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9B60BB" w14:textId="1903EBAB" w:rsidR="008A4F92" w:rsidRPr="005C2E70" w:rsidRDefault="008A4F92">
      <w:pPr>
        <w:rPr>
          <w:rFonts w:ascii="Times-Bold" w:hAnsi="Times-Bold" w:hint="eastAsia"/>
          <w:color w:val="000000"/>
          <w:sz w:val="24"/>
          <w:szCs w:val="24"/>
        </w:rPr>
      </w:pPr>
      <w:r w:rsidRPr="005C2E70">
        <w:rPr>
          <w:rFonts w:ascii="Times-Bold" w:hAnsi="Times-Bold"/>
          <w:color w:val="000000"/>
          <w:sz w:val="24"/>
          <w:szCs w:val="24"/>
        </w:rPr>
        <w:t>Table S1</w:t>
      </w:r>
      <w:r w:rsidRPr="005C2E70">
        <w:rPr>
          <w:rFonts w:ascii="Times-Bold" w:hAnsi="Times-Bold" w:hint="eastAsia"/>
          <w:color w:val="000000"/>
          <w:sz w:val="24"/>
          <w:szCs w:val="24"/>
        </w:rPr>
        <w:t xml:space="preserve">. </w:t>
      </w:r>
      <w:r w:rsidRPr="005C2E70">
        <w:rPr>
          <w:rFonts w:ascii="Times-Bold" w:hAnsi="Times-Bold"/>
          <w:color w:val="000000"/>
          <w:sz w:val="24"/>
          <w:szCs w:val="24"/>
        </w:rPr>
        <w:t>Autophagy protein</w:t>
      </w:r>
      <w:r w:rsidR="005C2E70">
        <w:rPr>
          <w:rFonts w:ascii="Times-Bold" w:hAnsi="Times-Bold"/>
          <w:color w:val="000000"/>
          <w:sz w:val="24"/>
          <w:szCs w:val="24"/>
        </w:rPr>
        <w:t xml:space="preserve"> gene</w:t>
      </w:r>
      <w:r w:rsidRPr="005C2E70">
        <w:rPr>
          <w:rFonts w:ascii="Times-Bold" w:hAnsi="Times-Bold"/>
          <w:color w:val="000000"/>
          <w:sz w:val="24"/>
          <w:szCs w:val="24"/>
        </w:rPr>
        <w:t>s used in the yeast two-hybrid</w:t>
      </w:r>
      <w:r w:rsidR="005C2E70">
        <w:rPr>
          <w:rFonts w:ascii="Times-Bold" w:hAnsi="Times-Bold"/>
          <w:color w:val="000000"/>
          <w:sz w:val="24"/>
          <w:szCs w:val="24"/>
        </w:rPr>
        <w:t>s</w:t>
      </w:r>
      <w:r w:rsidRPr="005C2E70">
        <w:rPr>
          <w:rFonts w:ascii="Times-Bold" w:hAnsi="Times-Bold"/>
          <w:color w:val="000000"/>
          <w:sz w:val="24"/>
          <w:szCs w:val="24"/>
        </w:rPr>
        <w:t xml:space="preserve"> </w:t>
      </w:r>
      <w:r w:rsidRPr="005C2E70">
        <w:rPr>
          <w:rFonts w:ascii="Times-Bold" w:hAnsi="Times-Bold" w:hint="eastAsia"/>
          <w:color w:val="000000"/>
          <w:sz w:val="24"/>
          <w:szCs w:val="24"/>
        </w:rPr>
        <w:t>and BiFC.</w:t>
      </w:r>
    </w:p>
    <w:p w14:paraId="30E63F33" w14:textId="77777777" w:rsidR="008A4F92" w:rsidRPr="005C2E70" w:rsidRDefault="008A4F92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1"/>
        <w:gridCol w:w="2081"/>
      </w:tblGrid>
      <w:tr w:rsidR="00704F2B" w:rsidRPr="007F60CA" w14:paraId="09870BEF" w14:textId="77777777" w:rsidTr="00994469">
        <w:trPr>
          <w:trHeight w:val="299"/>
        </w:trPr>
        <w:tc>
          <w:tcPr>
            <w:tcW w:w="401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4F86503" w14:textId="62AD098E" w:rsidR="00704F2B" w:rsidRPr="007F60CA" w:rsidRDefault="00704F2B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CA">
              <w:rPr>
                <w:rFonts w:ascii="Times New Roman" w:hAnsi="Times New Roman" w:cs="Times New Roman"/>
                <w:sz w:val="24"/>
                <w:szCs w:val="24"/>
              </w:rPr>
              <w:t>Gene ID</w:t>
            </w:r>
          </w:p>
        </w:tc>
        <w:tc>
          <w:tcPr>
            <w:tcW w:w="208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847E773" w14:textId="14DCC08B" w:rsidR="00704F2B" w:rsidRPr="007F60CA" w:rsidRDefault="00436CD9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CA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</w:tr>
      <w:tr w:rsidR="007F60CA" w:rsidRPr="007F60CA" w14:paraId="5A88FD4D" w14:textId="77777777" w:rsidTr="00994469">
        <w:trPr>
          <w:trHeight w:val="255"/>
        </w:trPr>
        <w:tc>
          <w:tcPr>
            <w:tcW w:w="4011" w:type="dxa"/>
            <w:tcBorders>
              <w:top w:val="single" w:sz="6" w:space="0" w:color="auto"/>
            </w:tcBorders>
            <w:vAlign w:val="center"/>
          </w:tcPr>
          <w:p w14:paraId="1CE18B8B" w14:textId="4B3B08A6" w:rsidR="007F60CA" w:rsidRPr="007F60CA" w:rsidRDefault="007F60CA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3g61960</w:t>
            </w:r>
          </w:p>
        </w:tc>
        <w:tc>
          <w:tcPr>
            <w:tcW w:w="2081" w:type="dxa"/>
            <w:tcBorders>
              <w:top w:val="single" w:sz="6" w:space="0" w:color="auto"/>
            </w:tcBorders>
            <w:vAlign w:val="center"/>
          </w:tcPr>
          <w:p w14:paraId="13B3246C" w14:textId="2905FCC9" w:rsidR="007F60CA" w:rsidRPr="007F60CA" w:rsidRDefault="00994469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ATG</w:t>
            </w:r>
            <w:r w:rsidR="007F60CA"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a</w:t>
            </w:r>
          </w:p>
        </w:tc>
      </w:tr>
      <w:tr w:rsidR="007F60CA" w:rsidRPr="007F60CA" w14:paraId="1DD5CF00" w14:textId="77777777" w:rsidTr="00994469">
        <w:trPr>
          <w:trHeight w:val="255"/>
        </w:trPr>
        <w:tc>
          <w:tcPr>
            <w:tcW w:w="4011" w:type="dxa"/>
            <w:vAlign w:val="center"/>
          </w:tcPr>
          <w:p w14:paraId="546A6A68" w14:textId="306D6E10" w:rsidR="007F60CA" w:rsidRPr="007F60CA" w:rsidRDefault="007F60CA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3g53930</w:t>
            </w:r>
          </w:p>
        </w:tc>
        <w:tc>
          <w:tcPr>
            <w:tcW w:w="2081" w:type="dxa"/>
            <w:vAlign w:val="center"/>
          </w:tcPr>
          <w:p w14:paraId="11810627" w14:textId="0EB59428" w:rsidR="007F60CA" w:rsidRPr="007F60CA" w:rsidRDefault="00994469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ATG</w:t>
            </w:r>
            <w:r w:rsidR="007F60CA"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b</w:t>
            </w:r>
          </w:p>
        </w:tc>
      </w:tr>
      <w:tr w:rsidR="007F60CA" w:rsidRPr="007F60CA" w14:paraId="315B2561" w14:textId="77777777" w:rsidTr="00994469">
        <w:trPr>
          <w:trHeight w:val="255"/>
        </w:trPr>
        <w:tc>
          <w:tcPr>
            <w:tcW w:w="4011" w:type="dxa"/>
            <w:vAlign w:val="center"/>
          </w:tcPr>
          <w:p w14:paraId="59B20591" w14:textId="61624873" w:rsidR="007F60CA" w:rsidRPr="007F60CA" w:rsidRDefault="007F60CA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5g61500</w:t>
            </w:r>
          </w:p>
        </w:tc>
        <w:tc>
          <w:tcPr>
            <w:tcW w:w="2081" w:type="dxa"/>
            <w:vAlign w:val="center"/>
          </w:tcPr>
          <w:p w14:paraId="1D8C7B19" w14:textId="404F42EC" w:rsidR="007F60CA" w:rsidRPr="007F60CA" w:rsidRDefault="00994469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ATG</w:t>
            </w:r>
            <w:r w:rsidR="007F60CA"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F60CA" w:rsidRPr="007F60CA" w14:paraId="6AC08003" w14:textId="77777777" w:rsidTr="00994469">
        <w:trPr>
          <w:trHeight w:val="255"/>
        </w:trPr>
        <w:tc>
          <w:tcPr>
            <w:tcW w:w="4011" w:type="dxa"/>
            <w:vAlign w:val="center"/>
          </w:tcPr>
          <w:p w14:paraId="3E37548F" w14:textId="36BDC1A5" w:rsidR="007F60CA" w:rsidRPr="007F60CA" w:rsidRDefault="007F60CA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073172</w:t>
            </w:r>
          </w:p>
        </w:tc>
        <w:tc>
          <w:tcPr>
            <w:tcW w:w="2081" w:type="dxa"/>
            <w:vAlign w:val="center"/>
          </w:tcPr>
          <w:p w14:paraId="6BB3C604" w14:textId="2DCA387D" w:rsidR="007F60CA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ATG</w:t>
            </w:r>
            <w:r w:rsidR="007F60CA"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F60CA" w:rsidRPr="007F60CA" w14:paraId="043D95BD" w14:textId="77777777" w:rsidTr="00994469">
        <w:trPr>
          <w:trHeight w:val="255"/>
        </w:trPr>
        <w:tc>
          <w:tcPr>
            <w:tcW w:w="4011" w:type="dxa"/>
            <w:vAlign w:val="center"/>
          </w:tcPr>
          <w:p w14:paraId="10B5D607" w14:textId="2BBBCE77" w:rsidR="007F60CA" w:rsidRPr="007F60CA" w:rsidRDefault="007F60CA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5g17290</w:t>
            </w:r>
          </w:p>
        </w:tc>
        <w:tc>
          <w:tcPr>
            <w:tcW w:w="2081" w:type="dxa"/>
            <w:vAlign w:val="center"/>
          </w:tcPr>
          <w:p w14:paraId="2AE09194" w14:textId="3A6D296D" w:rsidR="007F60CA" w:rsidRPr="007F60CA" w:rsidRDefault="00994469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ATG</w:t>
            </w:r>
            <w:r w:rsidR="007F60CA"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F60CA" w:rsidRPr="007F60CA" w14:paraId="716AC716" w14:textId="77777777" w:rsidTr="00994469">
        <w:trPr>
          <w:trHeight w:val="255"/>
        </w:trPr>
        <w:tc>
          <w:tcPr>
            <w:tcW w:w="4011" w:type="dxa"/>
            <w:vAlign w:val="center"/>
          </w:tcPr>
          <w:p w14:paraId="49A62543" w14:textId="311BE7D6" w:rsidR="007F60CA" w:rsidRPr="007F60CA" w:rsidRDefault="007F60CA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3g61710</w:t>
            </w:r>
          </w:p>
        </w:tc>
        <w:tc>
          <w:tcPr>
            <w:tcW w:w="2081" w:type="dxa"/>
            <w:vAlign w:val="center"/>
          </w:tcPr>
          <w:p w14:paraId="05F05EA0" w14:textId="56898B6C" w:rsidR="007F60CA" w:rsidRPr="007F60CA" w:rsidRDefault="00994469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ATG</w:t>
            </w:r>
            <w:r w:rsidR="007F60CA"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F60CA" w:rsidRPr="007F60CA" w14:paraId="7BBC3B9D" w14:textId="77777777" w:rsidTr="00994469">
        <w:trPr>
          <w:trHeight w:val="245"/>
        </w:trPr>
        <w:tc>
          <w:tcPr>
            <w:tcW w:w="4011" w:type="dxa"/>
            <w:vAlign w:val="center"/>
          </w:tcPr>
          <w:p w14:paraId="28648237" w14:textId="23AAC7C1" w:rsidR="007F60CA" w:rsidRPr="007F60CA" w:rsidRDefault="007F60CA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5g45900</w:t>
            </w:r>
          </w:p>
        </w:tc>
        <w:tc>
          <w:tcPr>
            <w:tcW w:w="2081" w:type="dxa"/>
            <w:vAlign w:val="center"/>
          </w:tcPr>
          <w:p w14:paraId="32E44F20" w14:textId="75A07D4E" w:rsidR="007F60CA" w:rsidRPr="007F60CA" w:rsidRDefault="00994469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ATG</w:t>
            </w:r>
            <w:r w:rsidR="007F60CA"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F60CA" w:rsidRPr="007F60CA" w14:paraId="25B0662B" w14:textId="77777777" w:rsidTr="00994469">
        <w:trPr>
          <w:trHeight w:val="255"/>
        </w:trPr>
        <w:tc>
          <w:tcPr>
            <w:tcW w:w="4011" w:type="dxa"/>
            <w:vAlign w:val="center"/>
          </w:tcPr>
          <w:p w14:paraId="22AF266C" w14:textId="3AC2BC24" w:rsidR="007F60CA" w:rsidRPr="007F60CA" w:rsidRDefault="007F60CA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4g21980</w:t>
            </w:r>
          </w:p>
        </w:tc>
        <w:tc>
          <w:tcPr>
            <w:tcW w:w="2081" w:type="dxa"/>
            <w:vAlign w:val="center"/>
          </w:tcPr>
          <w:p w14:paraId="3461C431" w14:textId="36FA9B17" w:rsidR="007F60CA" w:rsidRPr="007F60CA" w:rsidRDefault="00994469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ATG</w:t>
            </w:r>
            <w:r w:rsidR="007F60CA"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a</w:t>
            </w:r>
          </w:p>
        </w:tc>
      </w:tr>
      <w:tr w:rsidR="007F60CA" w:rsidRPr="007F60CA" w14:paraId="579B9990" w14:textId="77777777" w:rsidTr="00994469">
        <w:trPr>
          <w:trHeight w:val="255"/>
        </w:trPr>
        <w:tc>
          <w:tcPr>
            <w:tcW w:w="4011" w:type="dxa"/>
            <w:vAlign w:val="center"/>
          </w:tcPr>
          <w:p w14:paraId="7A0AD22C" w14:textId="529660F4" w:rsidR="007F60CA" w:rsidRPr="007F60CA" w:rsidRDefault="007F60CA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4g04620</w:t>
            </w:r>
          </w:p>
        </w:tc>
        <w:tc>
          <w:tcPr>
            <w:tcW w:w="2081" w:type="dxa"/>
            <w:vAlign w:val="center"/>
          </w:tcPr>
          <w:p w14:paraId="0C2DE44A" w14:textId="2B9AEB74" w:rsidR="007F60CA" w:rsidRPr="007F60CA" w:rsidRDefault="00994469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ATG</w:t>
            </w:r>
            <w:r w:rsidR="007F60CA"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b</w:t>
            </w:r>
          </w:p>
        </w:tc>
      </w:tr>
      <w:tr w:rsidR="007F60CA" w:rsidRPr="007F60CA" w14:paraId="320ABDDB" w14:textId="77777777" w:rsidTr="00994469">
        <w:trPr>
          <w:trHeight w:val="255"/>
        </w:trPr>
        <w:tc>
          <w:tcPr>
            <w:tcW w:w="4011" w:type="dxa"/>
            <w:vAlign w:val="center"/>
          </w:tcPr>
          <w:p w14:paraId="1BDEB8BE" w14:textId="5240FA01" w:rsidR="007F60CA" w:rsidRPr="007F60CA" w:rsidRDefault="007F60CA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1g62040</w:t>
            </w:r>
          </w:p>
        </w:tc>
        <w:tc>
          <w:tcPr>
            <w:tcW w:w="2081" w:type="dxa"/>
            <w:vAlign w:val="center"/>
          </w:tcPr>
          <w:p w14:paraId="4A6223F8" w14:textId="63593D9F" w:rsidR="007F60CA" w:rsidRPr="007F60CA" w:rsidRDefault="00994469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ATG</w:t>
            </w:r>
            <w:r w:rsidR="007F60CA"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c</w:t>
            </w:r>
          </w:p>
        </w:tc>
      </w:tr>
      <w:tr w:rsidR="007F60CA" w:rsidRPr="007F60CA" w14:paraId="2472F9D8" w14:textId="77777777" w:rsidTr="00994469">
        <w:trPr>
          <w:trHeight w:val="245"/>
        </w:trPr>
        <w:tc>
          <w:tcPr>
            <w:tcW w:w="4011" w:type="dxa"/>
            <w:vAlign w:val="center"/>
          </w:tcPr>
          <w:p w14:paraId="3FCD0C3D" w14:textId="73214701" w:rsidR="007F60CA" w:rsidRPr="007F60CA" w:rsidRDefault="007F60CA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2g05630</w:t>
            </w:r>
          </w:p>
        </w:tc>
        <w:tc>
          <w:tcPr>
            <w:tcW w:w="2081" w:type="dxa"/>
            <w:vAlign w:val="center"/>
          </w:tcPr>
          <w:p w14:paraId="385B5FB2" w14:textId="50FF0F71" w:rsidR="007F60CA" w:rsidRPr="007F60CA" w:rsidRDefault="00994469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ATG</w:t>
            </w:r>
            <w:r w:rsidR="007F60CA"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d</w:t>
            </w:r>
          </w:p>
        </w:tc>
      </w:tr>
      <w:tr w:rsidR="00994469" w:rsidRPr="007F60CA" w14:paraId="070E59E5" w14:textId="77777777" w:rsidTr="00994469">
        <w:trPr>
          <w:trHeight w:val="245"/>
        </w:trPr>
        <w:tc>
          <w:tcPr>
            <w:tcW w:w="4011" w:type="dxa"/>
            <w:vAlign w:val="center"/>
          </w:tcPr>
          <w:p w14:paraId="1B8036A3" w14:textId="6BFF728E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446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2G45170</w:t>
            </w:r>
          </w:p>
        </w:tc>
        <w:tc>
          <w:tcPr>
            <w:tcW w:w="2081" w:type="dxa"/>
            <w:vAlign w:val="center"/>
          </w:tcPr>
          <w:p w14:paraId="20BCD399" w14:textId="795F5BFA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ATG</w:t>
            </w: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e</w:t>
            </w:r>
          </w:p>
        </w:tc>
      </w:tr>
      <w:tr w:rsidR="007F60CA" w:rsidRPr="007F60CA" w14:paraId="5BABC800" w14:textId="77777777" w:rsidTr="00994469">
        <w:trPr>
          <w:trHeight w:val="255"/>
        </w:trPr>
        <w:tc>
          <w:tcPr>
            <w:tcW w:w="4011" w:type="dxa"/>
            <w:vAlign w:val="center"/>
          </w:tcPr>
          <w:p w14:paraId="760AE9C5" w14:textId="50D1682A" w:rsidR="007F60CA" w:rsidRPr="007F60CA" w:rsidRDefault="007F60CA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4g16520</w:t>
            </w:r>
          </w:p>
        </w:tc>
        <w:tc>
          <w:tcPr>
            <w:tcW w:w="2081" w:type="dxa"/>
            <w:vAlign w:val="center"/>
          </w:tcPr>
          <w:p w14:paraId="1BB7224E" w14:textId="11AA1F77" w:rsidR="007F60CA" w:rsidRPr="007F60CA" w:rsidRDefault="00994469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ATG</w:t>
            </w:r>
            <w:r w:rsidR="007F60CA"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f</w:t>
            </w:r>
          </w:p>
        </w:tc>
      </w:tr>
      <w:tr w:rsidR="007F60CA" w:rsidRPr="007F60CA" w14:paraId="136A3E1A" w14:textId="77777777" w:rsidTr="00994469">
        <w:trPr>
          <w:trHeight w:val="255"/>
        </w:trPr>
        <w:tc>
          <w:tcPr>
            <w:tcW w:w="4011" w:type="dxa"/>
            <w:vAlign w:val="center"/>
          </w:tcPr>
          <w:p w14:paraId="5459F0B4" w14:textId="7119EE34" w:rsidR="007F60CA" w:rsidRPr="007F60CA" w:rsidRDefault="007F60CA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3g60640</w:t>
            </w:r>
          </w:p>
        </w:tc>
        <w:tc>
          <w:tcPr>
            <w:tcW w:w="2081" w:type="dxa"/>
            <w:vAlign w:val="center"/>
          </w:tcPr>
          <w:p w14:paraId="1974082C" w14:textId="14BC9DC0" w:rsidR="007F60CA" w:rsidRPr="007F60CA" w:rsidRDefault="00994469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ATG</w:t>
            </w:r>
            <w:r w:rsidR="007F60CA"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g</w:t>
            </w:r>
          </w:p>
        </w:tc>
      </w:tr>
      <w:tr w:rsidR="007F60CA" w:rsidRPr="007F60CA" w14:paraId="05C21EF4" w14:textId="77777777" w:rsidTr="00994469">
        <w:trPr>
          <w:trHeight w:val="255"/>
        </w:trPr>
        <w:tc>
          <w:tcPr>
            <w:tcW w:w="4011" w:type="dxa"/>
            <w:vAlign w:val="center"/>
          </w:tcPr>
          <w:p w14:paraId="62D38908" w14:textId="0C70206E" w:rsidR="007F60CA" w:rsidRPr="007F60CA" w:rsidRDefault="007F60CA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3g06420</w:t>
            </w:r>
          </w:p>
        </w:tc>
        <w:tc>
          <w:tcPr>
            <w:tcW w:w="2081" w:type="dxa"/>
            <w:vAlign w:val="center"/>
          </w:tcPr>
          <w:p w14:paraId="683CF64F" w14:textId="4C6A5940" w:rsidR="007F60CA" w:rsidRPr="007F60CA" w:rsidRDefault="00994469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ATG</w:t>
            </w:r>
            <w:r w:rsidR="007F60CA"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h</w:t>
            </w:r>
          </w:p>
        </w:tc>
      </w:tr>
      <w:tr w:rsidR="007F60CA" w:rsidRPr="007F60CA" w14:paraId="74B56FA4" w14:textId="77777777" w:rsidTr="00994469">
        <w:trPr>
          <w:trHeight w:val="245"/>
        </w:trPr>
        <w:tc>
          <w:tcPr>
            <w:tcW w:w="4011" w:type="dxa"/>
            <w:vAlign w:val="center"/>
          </w:tcPr>
          <w:p w14:paraId="272FEBFC" w14:textId="37E75001" w:rsidR="007F60CA" w:rsidRPr="007F60CA" w:rsidRDefault="007F60CA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3g15580</w:t>
            </w:r>
          </w:p>
        </w:tc>
        <w:tc>
          <w:tcPr>
            <w:tcW w:w="2081" w:type="dxa"/>
            <w:vAlign w:val="center"/>
          </w:tcPr>
          <w:p w14:paraId="747CD99E" w14:textId="31B38C35" w:rsidR="007F60CA" w:rsidRPr="007F60CA" w:rsidRDefault="00994469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ATG</w:t>
            </w:r>
            <w:r w:rsidR="007F60CA"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i</w:t>
            </w:r>
          </w:p>
        </w:tc>
      </w:tr>
      <w:tr w:rsidR="007F60CA" w:rsidRPr="007F60CA" w14:paraId="69190A31" w14:textId="77777777" w:rsidTr="00994469">
        <w:trPr>
          <w:trHeight w:val="255"/>
        </w:trPr>
        <w:tc>
          <w:tcPr>
            <w:tcW w:w="4011" w:type="dxa"/>
            <w:vAlign w:val="center"/>
          </w:tcPr>
          <w:p w14:paraId="67ACB948" w14:textId="3533E6D1" w:rsidR="007F60CA" w:rsidRPr="007F60CA" w:rsidRDefault="007F60CA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2g31260</w:t>
            </w:r>
          </w:p>
        </w:tc>
        <w:tc>
          <w:tcPr>
            <w:tcW w:w="2081" w:type="dxa"/>
            <w:vAlign w:val="center"/>
          </w:tcPr>
          <w:p w14:paraId="684CE5CE" w14:textId="10F82B2D" w:rsidR="007F60CA" w:rsidRPr="007F60CA" w:rsidRDefault="00994469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ATG</w:t>
            </w:r>
            <w:r w:rsidR="007F60CA"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F60CA" w:rsidRPr="007F60CA" w14:paraId="6DE17B6E" w14:textId="77777777" w:rsidTr="00994469">
        <w:trPr>
          <w:trHeight w:val="255"/>
        </w:trPr>
        <w:tc>
          <w:tcPr>
            <w:tcW w:w="4011" w:type="dxa"/>
            <w:tcBorders>
              <w:bottom w:val="nil"/>
            </w:tcBorders>
            <w:vAlign w:val="center"/>
          </w:tcPr>
          <w:p w14:paraId="382B9EAE" w14:textId="37F79374" w:rsidR="007F60CA" w:rsidRPr="007F60CA" w:rsidRDefault="007F60CA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3G07525</w:t>
            </w:r>
          </w:p>
        </w:tc>
        <w:tc>
          <w:tcPr>
            <w:tcW w:w="2081" w:type="dxa"/>
            <w:tcBorders>
              <w:bottom w:val="nil"/>
            </w:tcBorders>
            <w:vAlign w:val="center"/>
          </w:tcPr>
          <w:p w14:paraId="7C7349C1" w14:textId="767DFF16" w:rsidR="007F60CA" w:rsidRPr="007F60CA" w:rsidRDefault="00994469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ATG</w:t>
            </w:r>
            <w:r w:rsidR="007F60CA"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7F60CA" w:rsidRPr="007F60CA" w14:paraId="6D02EEAE" w14:textId="77777777" w:rsidTr="00994469">
        <w:trPr>
          <w:trHeight w:val="255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D757D" w14:textId="59631723" w:rsidR="007F60CA" w:rsidRPr="007F60CA" w:rsidRDefault="007F60CA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1g5421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111C1" w14:textId="26E8EBFC" w:rsidR="007F60CA" w:rsidRPr="007F60CA" w:rsidRDefault="00994469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ATG</w:t>
            </w:r>
            <w:r w:rsidR="007F60CA"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a</w:t>
            </w:r>
          </w:p>
        </w:tc>
      </w:tr>
      <w:tr w:rsidR="007F60CA" w:rsidRPr="007F60CA" w14:paraId="34075636" w14:textId="77777777" w:rsidTr="00994469">
        <w:trPr>
          <w:trHeight w:val="245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208A6" w14:textId="755067E2" w:rsidR="007F60CA" w:rsidRPr="007F60CA" w:rsidRDefault="007F60CA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3g1397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2A2AC" w14:textId="53BF7B15" w:rsidR="007F60CA" w:rsidRPr="007F60CA" w:rsidRDefault="00994469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ATG</w:t>
            </w:r>
            <w:r w:rsidR="007F60CA"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b</w:t>
            </w:r>
          </w:p>
        </w:tc>
      </w:tr>
      <w:tr w:rsidR="00994469" w:rsidRPr="007F60CA" w14:paraId="33A3F7A7" w14:textId="77777777" w:rsidTr="00994469">
        <w:trPr>
          <w:trHeight w:val="245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65FF2" w14:textId="5D39D002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446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3G4959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B91C5" w14:textId="481055E5" w:rsidR="00994469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ATG</w:t>
            </w: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</w:tr>
      <w:tr w:rsidR="00994469" w:rsidRPr="007F60CA" w14:paraId="2308FFB2" w14:textId="77777777" w:rsidTr="00994469">
        <w:trPr>
          <w:trHeight w:val="245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58E3" w14:textId="6AAB4114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446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3G6277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C3F2" w14:textId="3281F3B1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ATG</w:t>
            </w: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a</w:t>
            </w:r>
          </w:p>
        </w:tc>
      </w:tr>
      <w:tr w:rsidR="007F60CA" w:rsidRPr="007F60CA" w14:paraId="435D5423" w14:textId="77777777" w:rsidTr="00994469">
        <w:trPr>
          <w:trHeight w:val="255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902A" w14:textId="6856F98E" w:rsidR="007F60CA" w:rsidRPr="007F60CA" w:rsidRDefault="007F60CA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4g3051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A8641" w14:textId="33F27A10" w:rsidR="007F60CA" w:rsidRPr="007F60CA" w:rsidRDefault="00994469" w:rsidP="00994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ATG</w:t>
            </w:r>
            <w:r w:rsidR="007F60CA"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b</w:t>
            </w:r>
          </w:p>
        </w:tc>
      </w:tr>
      <w:tr w:rsidR="007F60CA" w:rsidRPr="007F60CA" w14:paraId="459F0AAF" w14:textId="77777777" w:rsidTr="00994469">
        <w:trPr>
          <w:trHeight w:val="255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971A7" w14:textId="25DA8841" w:rsidR="007F60CA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446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2G4081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EABC" w14:textId="078BB930" w:rsidR="007F60CA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ATG</w:t>
            </w: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c</w:t>
            </w:r>
          </w:p>
        </w:tc>
      </w:tr>
      <w:tr w:rsidR="00994469" w:rsidRPr="007F60CA" w14:paraId="3087E9F0" w14:textId="77777777" w:rsidTr="00994469">
        <w:trPr>
          <w:trHeight w:val="255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14F12" w14:textId="24B78CFE" w:rsidR="00994469" w:rsidRPr="00994469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446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3G5644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3386A" w14:textId="7FE9FEEB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ATG</w:t>
            </w: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d</w:t>
            </w:r>
          </w:p>
        </w:tc>
      </w:tr>
      <w:tr w:rsidR="00055D2E" w:rsidRPr="007F60CA" w14:paraId="1B03C836" w14:textId="77777777" w:rsidTr="00994469">
        <w:trPr>
          <w:trHeight w:val="255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8E60D" w14:textId="34121659" w:rsidR="00055D2E" w:rsidRPr="00994469" w:rsidRDefault="00055D2E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55D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1G0338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63B4" w14:textId="3D637D2A" w:rsidR="00055D2E" w:rsidRDefault="00055D2E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ATG</w:t>
            </w: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g</w:t>
            </w:r>
          </w:p>
        </w:tc>
      </w:tr>
      <w:tr w:rsidR="00055D2E" w:rsidRPr="007F60CA" w14:paraId="7A3E4ED0" w14:textId="77777777" w:rsidTr="00994469">
        <w:trPr>
          <w:trHeight w:val="255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7D675" w14:textId="6B5591AD" w:rsidR="00055D2E" w:rsidRPr="00055D2E" w:rsidRDefault="00055D2E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55D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1G6049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B3DCB" w14:textId="5D0D7F8A" w:rsidR="00055D2E" w:rsidRDefault="00055D2E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55D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VPS34</w:t>
            </w:r>
          </w:p>
        </w:tc>
      </w:tr>
      <w:tr w:rsidR="00994469" w:rsidRPr="007F60CA" w14:paraId="28B4BD85" w14:textId="77777777" w:rsidTr="00994469">
        <w:trPr>
          <w:trHeight w:val="255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522A1" w14:textId="3EF6E3A8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444444"/>
                <w:sz w:val="24"/>
                <w:szCs w:val="24"/>
              </w:rPr>
              <w:t>KX369396.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E4A4A" w14:textId="20887FF8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bATG3</w:t>
            </w:r>
          </w:p>
        </w:tc>
      </w:tr>
      <w:tr w:rsidR="00994469" w:rsidRPr="007F60CA" w14:paraId="7CF74C5C" w14:textId="77777777" w:rsidTr="00994469">
        <w:trPr>
          <w:trHeight w:val="255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7F5BB" w14:textId="2FA22210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444444"/>
                <w:sz w:val="24"/>
                <w:szCs w:val="24"/>
              </w:rPr>
              <w:t>XM01658772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AB325" w14:textId="7A0198E6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bATG4</w:t>
            </w:r>
          </w:p>
        </w:tc>
      </w:tr>
      <w:tr w:rsidR="00994469" w:rsidRPr="007F60CA" w14:paraId="693D3C1A" w14:textId="77777777" w:rsidTr="00994469">
        <w:trPr>
          <w:trHeight w:val="255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3EFA8" w14:textId="2A53AEA2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444444"/>
                <w:sz w:val="24"/>
                <w:szCs w:val="24"/>
              </w:rPr>
              <w:t>KX369397.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C14B" w14:textId="675F5916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bATG5</w:t>
            </w:r>
          </w:p>
        </w:tc>
      </w:tr>
      <w:tr w:rsidR="00994469" w:rsidRPr="007F60CA" w14:paraId="1EC0A9A2" w14:textId="77777777" w:rsidTr="00994469">
        <w:trPr>
          <w:trHeight w:val="255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FD2A6" w14:textId="4FE991D5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Y70131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0E367" w14:textId="4E8C8759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bATG6</w:t>
            </w:r>
          </w:p>
        </w:tc>
      </w:tr>
      <w:tr w:rsidR="00994469" w:rsidRPr="007F60CA" w14:paraId="1A962867" w14:textId="77777777" w:rsidTr="00994469">
        <w:trPr>
          <w:trHeight w:val="255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1C2C" w14:textId="00313B8D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X36939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828D" w14:textId="7BC63802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bATG7</w:t>
            </w:r>
          </w:p>
        </w:tc>
      </w:tr>
      <w:tr w:rsidR="00994469" w:rsidRPr="007F60CA" w14:paraId="7C871053" w14:textId="77777777" w:rsidTr="00994469">
        <w:trPr>
          <w:trHeight w:val="255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6061" w14:textId="7E5F8FDF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X12097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075E0" w14:textId="331F62DC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bATG8a</w:t>
            </w:r>
          </w:p>
        </w:tc>
      </w:tr>
      <w:tr w:rsidR="00994469" w:rsidRPr="007F60CA" w14:paraId="16410D3A" w14:textId="77777777" w:rsidTr="00994469">
        <w:trPr>
          <w:trHeight w:val="255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701E6" w14:textId="56206DB5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444444"/>
                <w:sz w:val="24"/>
                <w:szCs w:val="24"/>
              </w:rPr>
              <w:t>MG73310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087A8" w14:textId="351DA626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bATG8c</w:t>
            </w:r>
          </w:p>
        </w:tc>
      </w:tr>
      <w:tr w:rsidR="00994469" w:rsidRPr="007F60CA" w14:paraId="15F9B7E7" w14:textId="77777777" w:rsidTr="00994469">
        <w:trPr>
          <w:trHeight w:val="255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81848" w14:textId="4D7BE123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444444"/>
                <w:sz w:val="24"/>
                <w:szCs w:val="24"/>
              </w:rPr>
              <w:t>KX36940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491D" w14:textId="2478D3AF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bATG8d</w:t>
            </w:r>
          </w:p>
        </w:tc>
      </w:tr>
      <w:tr w:rsidR="00994469" w:rsidRPr="007F60CA" w14:paraId="7D978408" w14:textId="77777777" w:rsidTr="00994469">
        <w:trPr>
          <w:trHeight w:val="255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EA705" w14:textId="4A5D9D7E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U56137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A3A9D" w14:textId="046FB81A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bATG8f</w:t>
            </w:r>
          </w:p>
        </w:tc>
      </w:tr>
      <w:tr w:rsidR="00994469" w:rsidRPr="007F60CA" w14:paraId="25A6E071" w14:textId="77777777" w:rsidTr="00994469">
        <w:trPr>
          <w:trHeight w:val="255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F632E" w14:textId="4CF6824E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X36939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CAE48" w14:textId="27F1C168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bATG9</w:t>
            </w:r>
          </w:p>
        </w:tc>
      </w:tr>
      <w:tr w:rsidR="00994469" w:rsidRPr="007F60CA" w14:paraId="39CBA1F3" w14:textId="77777777" w:rsidTr="00994469">
        <w:trPr>
          <w:trHeight w:val="255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C0C3" w14:textId="009568CF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  <w:t>Niben101Scf01734g00001.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DA2C" w14:textId="7EE27F3F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bATG10</w:t>
            </w:r>
          </w:p>
        </w:tc>
      </w:tr>
      <w:tr w:rsidR="00994469" w:rsidRPr="007F60CA" w14:paraId="725B1398" w14:textId="77777777" w:rsidTr="00994469">
        <w:trPr>
          <w:trHeight w:val="255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522AB" w14:textId="5238A0FA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M01660209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B04B" w14:textId="61847D65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bATG12</w:t>
            </w:r>
          </w:p>
        </w:tc>
      </w:tr>
      <w:tr w:rsidR="00994469" w:rsidRPr="007F60CA" w14:paraId="3F690DEA" w14:textId="77777777" w:rsidTr="00994469">
        <w:trPr>
          <w:trHeight w:val="255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53713" w14:textId="32CB7F15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M01939051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EA7D2" w14:textId="43D717FA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bATG18d</w:t>
            </w:r>
          </w:p>
        </w:tc>
      </w:tr>
      <w:tr w:rsidR="00994469" w:rsidRPr="007F60CA" w14:paraId="632A044A" w14:textId="77777777" w:rsidTr="00994469">
        <w:trPr>
          <w:trHeight w:val="255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3614C" w14:textId="2DBFB95F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444444"/>
                <w:sz w:val="24"/>
                <w:szCs w:val="24"/>
              </w:rPr>
              <w:t>XM01940056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8A2E" w14:textId="2F374C67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bATG18b</w:t>
            </w:r>
          </w:p>
        </w:tc>
      </w:tr>
      <w:tr w:rsidR="00994469" w:rsidRPr="007F60CA" w14:paraId="0C919786" w14:textId="77777777" w:rsidTr="00994469">
        <w:trPr>
          <w:trHeight w:val="255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6214B" w14:textId="28BAA505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M01664482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076C" w14:textId="757D678A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bPGK</w:t>
            </w:r>
          </w:p>
        </w:tc>
      </w:tr>
      <w:tr w:rsidR="00994469" w:rsidRPr="007F60CA" w14:paraId="65155614" w14:textId="77777777" w:rsidTr="00994469">
        <w:trPr>
          <w:trHeight w:val="255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7294" w14:textId="1B596EA3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M98632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D60BF" w14:textId="00D6F794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bGAPC1</w:t>
            </w:r>
          </w:p>
        </w:tc>
      </w:tr>
      <w:tr w:rsidR="00994469" w:rsidRPr="007F60CA" w14:paraId="611EAD79" w14:textId="77777777" w:rsidTr="00994469">
        <w:trPr>
          <w:trHeight w:val="255"/>
        </w:trPr>
        <w:tc>
          <w:tcPr>
            <w:tcW w:w="40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755E70" w14:textId="23ECE20F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M986325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B4CCBA" w14:textId="74BE4971" w:rsidR="00994469" w:rsidRPr="007F60CA" w:rsidRDefault="00994469" w:rsidP="0099446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F60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bGAPC2</w:t>
            </w:r>
          </w:p>
        </w:tc>
      </w:tr>
    </w:tbl>
    <w:p w14:paraId="32007EE3" w14:textId="1790258B" w:rsidR="00BC67D4" w:rsidRPr="008A4F92" w:rsidRDefault="00994469" w:rsidP="00BC67D4">
      <w:pPr>
        <w:rPr>
          <w:rFonts w:ascii="Times New Roman" w:hAnsi="Times New Roman" w:cs="Times New Roman"/>
          <w:sz w:val="24"/>
          <w:szCs w:val="24"/>
        </w:rPr>
      </w:pPr>
      <w:r w:rsidRPr="00994469">
        <w:rPr>
          <w:rFonts w:ascii="Times New Roman" w:hAnsi="Times New Roman" w:cs="Times New Roman"/>
          <w:sz w:val="24"/>
          <w:szCs w:val="24"/>
        </w:rPr>
        <w:t>Sequence data described in this article can be found at TAIR (https://www.arabidopsis.org) and Sol Genomics Network (https://solgenomics.net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sectPr w:rsidR="00BC67D4" w:rsidRPr="008A4F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3BA311" w14:textId="77777777" w:rsidR="00205A69" w:rsidRDefault="00205A69" w:rsidP="00704F2B">
      <w:r>
        <w:separator/>
      </w:r>
    </w:p>
  </w:endnote>
  <w:endnote w:type="continuationSeparator" w:id="0">
    <w:p w14:paraId="1471EE70" w14:textId="77777777" w:rsidR="00205A69" w:rsidRDefault="00205A69" w:rsidP="00704F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06DFCE" w14:textId="77777777" w:rsidR="00205A69" w:rsidRDefault="00205A69" w:rsidP="00704F2B">
      <w:r>
        <w:separator/>
      </w:r>
    </w:p>
  </w:footnote>
  <w:footnote w:type="continuationSeparator" w:id="0">
    <w:p w14:paraId="688BA011" w14:textId="77777777" w:rsidR="00205A69" w:rsidRDefault="00205A69" w:rsidP="00704F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D75"/>
    <w:rsid w:val="000559C4"/>
    <w:rsid w:val="00055D2E"/>
    <w:rsid w:val="000F6D75"/>
    <w:rsid w:val="00205A69"/>
    <w:rsid w:val="00436CD9"/>
    <w:rsid w:val="005C2E70"/>
    <w:rsid w:val="00704F2B"/>
    <w:rsid w:val="007F60CA"/>
    <w:rsid w:val="008A4F92"/>
    <w:rsid w:val="008E6FB7"/>
    <w:rsid w:val="00994469"/>
    <w:rsid w:val="00BC67D4"/>
    <w:rsid w:val="00C36D2B"/>
    <w:rsid w:val="00E83D71"/>
    <w:rsid w:val="00F351B8"/>
    <w:rsid w:val="00F85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793551"/>
  <w15:chartTrackingRefBased/>
  <w15:docId w15:val="{76FF12E4-FB0C-47C1-9C04-556FCF601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4F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4F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4F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4F2B"/>
    <w:rPr>
      <w:sz w:val="18"/>
      <w:szCs w:val="18"/>
    </w:rPr>
  </w:style>
  <w:style w:type="table" w:styleId="a7">
    <w:name w:val="Table Grid"/>
    <w:basedOn w:val="a1"/>
    <w:uiPriority w:val="39"/>
    <w:rsid w:val="00704F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龙 高</dc:creator>
  <cp:keywords/>
  <dc:description/>
  <cp:lastModifiedBy>Lenovo</cp:lastModifiedBy>
  <cp:revision>2</cp:revision>
  <dcterms:created xsi:type="dcterms:W3CDTF">2024-06-05T01:59:00Z</dcterms:created>
  <dcterms:modified xsi:type="dcterms:W3CDTF">2024-06-05T01:59:00Z</dcterms:modified>
</cp:coreProperties>
</file>